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7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504"/>
        <w:gridCol w:w="1614"/>
        <w:gridCol w:w="1830"/>
        <w:gridCol w:w="1722"/>
      </w:tblGrid>
      <w:tr>
        <w:trPr>
          <w:trHeight w:val="100" w:hRule="atLeast"/>
        </w:trPr>
        <w:tc>
          <w:tcPr>
            <w:tcW w:w="160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Subject Ref. </w:t>
            </w:r>
          </w:p>
        </w:tc>
        <w:tc>
          <w:tcPr>
            <w:tcW w:w="5166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</w:tr>
      <w:tr>
        <w:trPr>
          <w:cantSplit w:val="true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pt-BR"/>
              </w:rPr>
              <w:t>ECG param.</w:t>
            </w:r>
          </w:p>
        </w:tc>
        <w:tc>
          <w:tcPr>
            <w:tcW w:w="2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ind w:left="627" w:hanging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pt-BR"/>
              </w:rPr>
              <w:t>Variable</w:t>
            </w:r>
          </w:p>
        </w:tc>
        <w:tc>
          <w:tcPr>
            <w:tcW w:w="183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pt-BR"/>
              </w:rPr>
              <w:t xml:space="preserve">         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pt-BR"/>
              </w:rPr>
              <w:t>Baseline</w:t>
            </w:r>
          </w:p>
        </w:tc>
        <w:tc>
          <w:tcPr>
            <w:tcW w:w="1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pt-BR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pt-BR"/>
              </w:rPr>
              <w:t>On treatment</w:t>
            </w:r>
          </w:p>
        </w:tc>
      </w:tr>
      <w:tr>
        <w:trPr>
          <w:cantSplit w:val="true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pt-BR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pt-BR"/>
              </w:rPr>
              <w:t>T wave</w:t>
            </w:r>
          </w:p>
        </w:tc>
        <w:tc>
          <w:tcPr>
            <w:tcW w:w="2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              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NORMAL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</w:tr>
      <w:tr>
        <w:trPr>
          <w:cantSplit w:val="true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2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Polarity (negative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</w:tr>
      <w:tr>
        <w:trPr>
          <w:cantSplit w:val="true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2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Biphasic (+ / -  or   - / +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</w:tr>
      <w:tr>
        <w:trPr>
          <w:cantSplit w:val="true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2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Humped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</w:tr>
      <w:tr>
        <w:trPr>
          <w:cantSplit w:val="true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2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ymmetric/peaked and/or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igh amplitude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ow amplitude or flat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illed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pt-BR"/>
              </w:rPr>
              <w:t>U wave</w:t>
            </w:r>
          </w:p>
        </w:tc>
        <w:tc>
          <w:tcPr>
            <w:tcW w:w="2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             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NORMAL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</w:tr>
      <w:tr>
        <w:trPr>
          <w:cantSplit w:val="true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2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Polarity (negative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</w:tr>
      <w:tr>
        <w:trPr>
          <w:cantSplit w:val="true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2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Biphasic (+ / -  or  - / +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</w:tr>
      <w:tr>
        <w:trPr>
          <w:cantSplit w:val="true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2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High amplitude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</w:tr>
      <w:tr>
        <w:trPr>
          <w:cantSplit w:val="true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b/>
                <w:b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pt-BR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pt-BR"/>
              </w:rPr>
              <w:t xml:space="preserve">T/U wave </w:t>
            </w:r>
          </w:p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pt-BR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pt-BR"/>
              </w:rPr>
              <w:t>Merger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 </w:t>
            </w:r>
          </w:p>
        </w:tc>
        <w:tc>
          <w:tcPr>
            <w:tcW w:w="2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              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NORMAL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</w:tr>
      <w:tr>
        <w:trPr>
          <w:cantSplit w:val="true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2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Separate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</w:tr>
      <w:tr>
        <w:trPr>
          <w:cantSplit w:val="true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2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Partial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</w:tr>
      <w:tr>
        <w:trPr>
          <w:cantSplit w:val="true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2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Complete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</w:tr>
      <w:tr>
        <w:trPr>
          <w:cantSplit w:val="true"/>
        </w:trPr>
        <w:tc>
          <w:tcPr>
            <w:tcW w:w="32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footerReference w:type="default" r:id="rId2"/>
      <w:type w:val="nextPage"/>
      <w:pgSz w:w="7937" w:h="7201"/>
      <w:pgMar w:left="0" w:right="0" w:gutter="0" w:header="0" w:top="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Univers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306"/>
        <w:tab w:val="center" w:pos="4153" w:leader="none"/>
        <w:tab w:val="right" w:pos="8789" w:leader="none"/>
      </w:tabs>
      <w:rPr>
        <w:sz w:val="18"/>
      </w:rPr>
    </w:pPr>
    <w:r>
      <w:rPr>
        <w:sz w:val="18"/>
      </w:rPr>
      <w:tab/>
      <w:tab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Univers;Arial" w:hAnsi="Univers;Arial" w:eastAsia="Times New Roman" w:cs="Univers;Arial"/>
      <w:color w:val="auto"/>
      <w:sz w:val="22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03T08:16:00Z</dcterms:created>
  <dc:creator>Judie Tierney</dc:creator>
  <dc:description/>
  <dc:language>en-US</dc:language>
  <cp:lastModifiedBy>DE14496</cp:lastModifiedBy>
  <cp:lastPrinted>2004-11-11T14:28:00Z</cp:lastPrinted>
  <dcterms:modified xsi:type="dcterms:W3CDTF">2005-02-03T08:16:00Z</dcterms:modified>
  <cp:revision>2</cp:revision>
  <dc:subject/>
  <dc:title>Subject Ref</dc:title>
</cp:coreProperties>
</file>